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3CF1C" w14:textId="77777777" w:rsidR="00DB2710" w:rsidRPr="00DB2710" w:rsidRDefault="00DB2710" w:rsidP="00DB2710">
      <w:pPr>
        <w:jc w:val="center"/>
        <w:rPr>
          <w:b/>
          <w:bCs/>
        </w:rPr>
      </w:pPr>
      <w:r w:rsidRPr="00DB2710">
        <w:rPr>
          <w:b/>
          <w:bCs/>
        </w:rPr>
        <w:t>Description of Additional Supplementary Files</w:t>
      </w:r>
    </w:p>
    <w:p w14:paraId="09EF10FC" w14:textId="77777777" w:rsidR="00DB2710" w:rsidRDefault="00DB2710"/>
    <w:p w14:paraId="0C3A0AD6" w14:textId="29BE7083" w:rsidR="00DB2710" w:rsidRDefault="00DB2710">
      <w:r w:rsidRPr="00DB2710">
        <w:t xml:space="preserve">Supplementary Data 1: Source data for Figure 3 and 4 </w:t>
      </w:r>
      <w:proofErr w:type="spellStart"/>
      <w:proofErr w:type="gramStart"/>
      <w:r w:rsidRPr="00DB2710">
        <w:t>i,j</w:t>
      </w:r>
      <w:proofErr w:type="spellEnd"/>
      <w:proofErr w:type="gramEnd"/>
      <w:r w:rsidRPr="00DB2710">
        <w:t xml:space="preserve"> </w:t>
      </w:r>
    </w:p>
    <w:p w14:paraId="5A72B060" w14:textId="77777777" w:rsidR="00DB2710" w:rsidRDefault="00DB2710"/>
    <w:p w14:paraId="65218596" w14:textId="3DF57298" w:rsidR="00D53161" w:rsidRDefault="00DB2710">
      <w:r w:rsidRPr="00DB2710">
        <w:t>Supplementary Data 2: Source data for Supplementary Figures S1 and S2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710"/>
    <w:rsid w:val="008957B8"/>
    <w:rsid w:val="00AA6AC7"/>
    <w:rsid w:val="00D53161"/>
    <w:rsid w:val="00DB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B701B"/>
  <w15:chartTrackingRefBased/>
  <w15:docId w15:val="{3C9D1DFC-CCB7-498A-AFAA-265030EB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7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7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7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7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7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7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7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49</Characters>
  <Application>Microsoft Office Word</Application>
  <DocSecurity>0</DocSecurity>
  <Lines>4</Lines>
  <Paragraphs>3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2-03T07:35:00Z</dcterms:created>
  <dcterms:modified xsi:type="dcterms:W3CDTF">2025-12-03T07:36:00Z</dcterms:modified>
</cp:coreProperties>
</file>